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620"/>
        <w:gridCol w:w="1890"/>
        <w:gridCol w:w="1710"/>
        <w:gridCol w:w="1440"/>
      </w:tblGrid>
      <w:tr w:rsidR="00AC4217" w:rsidRPr="00BE498D" w:rsidTr="00A275D8">
        <w:tc>
          <w:tcPr>
            <w:tcW w:w="96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C4217" w:rsidRPr="001B02C1" w:rsidRDefault="001B02C1" w:rsidP="00F870DF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0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6</w:t>
            </w:r>
            <w:r w:rsidR="00AC4217" w:rsidRPr="001B0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Interactions between preterm birth and obstetric complications</w:t>
            </w:r>
            <w:r w:rsidR="00F87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mode of delivery</w:t>
            </w:r>
            <w:r w:rsidR="00AC4217" w:rsidRPr="001B0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 maternal postpartum depressive symptoms (PPD),  latent classes of women based on antenatal and PPD symptoms</w:t>
            </w:r>
            <w:r w:rsidR="00DB06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C4217" w:rsidRPr="001B0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mental and behavioral disorders in children in a follow-up </w:t>
            </w:r>
            <w:r w:rsidR="00F87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birth until</w:t>
            </w:r>
            <w:r w:rsidR="00AC4217" w:rsidRPr="001B02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.4-12.8 years of age</w:t>
            </w:r>
          </w:p>
        </w:tc>
      </w:tr>
      <w:tr w:rsidR="0049278E" w:rsidRPr="00BE498D" w:rsidTr="00457411">
        <w:trPr>
          <w:trHeight w:val="230"/>
        </w:trPr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57411" w:rsidRDefault="0049278E" w:rsidP="00492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terms</w:t>
            </w:r>
            <w:r w:rsidR="006204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9278E" w:rsidRPr="00DC7D1C" w:rsidRDefault="0049278E" w:rsidP="004927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birth and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Pr="00DC7D1C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el of PPD symptoms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nt classes of women based on antenatal and PPD symptom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9278E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927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tal and behavioral disorders in children</w:t>
            </w:r>
          </w:p>
        </w:tc>
      </w:tr>
      <w:tr w:rsidR="0049278E" w:rsidTr="00457411">
        <w:trPr>
          <w:trHeight w:val="230"/>
        </w:trPr>
        <w:tc>
          <w:tcPr>
            <w:tcW w:w="2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Pr="00DC7D1C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istently moderate versus low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78E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7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sistent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versus</w:t>
            </w:r>
            <w:r w:rsidRPr="000C7F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</w:t>
            </w: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78E" w:rsidRPr="000C7F71" w:rsidRDefault="0049278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4217" w:rsidRPr="00DC7D1C" w:rsidTr="00457411">
        <w:tc>
          <w:tcPr>
            <w:tcW w:w="2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D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6204FE" w:rsidRPr="00DC7D1C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04FE" w:rsidRPr="00DC7D1C" w:rsidRDefault="006204FE" w:rsidP="006204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reeclamps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04FE" w:rsidRPr="00DC7D1C" w:rsidRDefault="006204F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04FE" w:rsidRPr="00DC7D1C" w:rsidRDefault="006204F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04FE" w:rsidRPr="00DC7D1C" w:rsidRDefault="006204F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04FE" w:rsidRDefault="006204FE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0DF" w:rsidRPr="00DC7D1C" w:rsidTr="00BE49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870DF" w:rsidRPr="00DC7D1C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F1281C" w:rsidRPr="00DC7D1C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81C" w:rsidRDefault="00F1281C" w:rsidP="00F8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F87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mature 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ture of membran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81C" w:rsidRDefault="00F1281C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81C" w:rsidRDefault="00F1281C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1281C" w:rsidRDefault="00F1281C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281C" w:rsidRDefault="00F1281C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70DF" w:rsidRPr="00DC7D1C" w:rsidTr="00BE498D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870DF" w:rsidRPr="00DC7D1C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0DF" w:rsidRDefault="00F870DF" w:rsidP="00F870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AC4217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625908" w:rsidRDefault="00AC4217" w:rsidP="00785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elivery mod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DC7D1C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C4217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625908" w:rsidRDefault="00AC4217" w:rsidP="00785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Vaginal deliv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DC7D1C" w:rsidRDefault="00EA0229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="001A0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A0229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="001A0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A0229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="001A0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A0229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  <w:r w:rsidR="001A0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C4217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Pr="00625908" w:rsidRDefault="00AC4217" w:rsidP="00785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Elective Caesarian se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02640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02640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AC4217" w:rsidTr="00457411"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6317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gent/emergency Caesarian sec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02640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E02640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4217" w:rsidRDefault="00AC4217" w:rsidP="00785F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457411" w:rsidRPr="00BE498D" w:rsidTr="0025091B">
        <w:tc>
          <w:tcPr>
            <w:tcW w:w="96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204FE" w:rsidRDefault="006204FE" w:rsidP="0045741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ll interactions are tested in the presence of main effects</w:t>
            </w:r>
          </w:p>
          <w:p w:rsidR="00457411" w:rsidRPr="00DC7D1C" w:rsidRDefault="00457411" w:rsidP="009B51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s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adjuste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</w:t>
            </w:r>
            <w:r w:rsidRPr="003A7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nal age at delivery, education,</w:t>
            </w:r>
            <w:r w:rsidR="00BE49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Pr="003A7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 a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or</w:t>
            </w:r>
            <w:r w:rsidRPr="003A7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cohol use at any time during pregnancy,</w:t>
            </w:r>
            <w:r w:rsidR="00F87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hild sex; Models of preeclampsia and premature rupture of membranes are also adjusted for</w:t>
            </w:r>
            <w:r w:rsidRPr="003A78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ivery mode</w:t>
            </w:r>
            <w:r w:rsidR="00F87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F17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4D60E8" w:rsidRPr="0049278E" w:rsidRDefault="00BE498D">
      <w:pPr>
        <w:rPr>
          <w:lang w:val="en-US"/>
        </w:rPr>
      </w:pPr>
    </w:p>
    <w:sectPr w:rsidR="004D60E8" w:rsidRPr="0049278E" w:rsidSect="00AC421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8B5"/>
    <w:rsid w:val="001200A6"/>
    <w:rsid w:val="001258B5"/>
    <w:rsid w:val="001A0A7D"/>
    <w:rsid w:val="001B02C1"/>
    <w:rsid w:val="00457411"/>
    <w:rsid w:val="0049278E"/>
    <w:rsid w:val="006204FE"/>
    <w:rsid w:val="0063176E"/>
    <w:rsid w:val="006C730C"/>
    <w:rsid w:val="00754B73"/>
    <w:rsid w:val="00777D32"/>
    <w:rsid w:val="007F17DD"/>
    <w:rsid w:val="009B51B5"/>
    <w:rsid w:val="009B5266"/>
    <w:rsid w:val="00A275D8"/>
    <w:rsid w:val="00AC4217"/>
    <w:rsid w:val="00B60E75"/>
    <w:rsid w:val="00BE498D"/>
    <w:rsid w:val="00C7336E"/>
    <w:rsid w:val="00D171ED"/>
    <w:rsid w:val="00DB060D"/>
    <w:rsid w:val="00DF5E6C"/>
    <w:rsid w:val="00E02640"/>
    <w:rsid w:val="00EA0229"/>
    <w:rsid w:val="00F1281C"/>
    <w:rsid w:val="00F8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0919C"/>
  <w15:chartTrackingRefBased/>
  <w15:docId w15:val="{B7C6AA56-16A8-4142-B4E0-04BE116D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7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0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0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3</cp:revision>
  <dcterms:created xsi:type="dcterms:W3CDTF">2021-12-07T10:43:00Z</dcterms:created>
  <dcterms:modified xsi:type="dcterms:W3CDTF">2021-12-07T10:43:00Z</dcterms:modified>
</cp:coreProperties>
</file>